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0EF1" w:rsidRDefault="00440EF1" w:rsidP="00440EF1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40EF1">
        <w:rPr>
          <w:rFonts w:ascii="Times New Roman" w:hAnsi="Times New Roman"/>
          <w:b/>
          <w:bCs/>
          <w:sz w:val="24"/>
          <w:szCs w:val="24"/>
        </w:rPr>
        <w:t xml:space="preserve">S2 </w:t>
      </w:r>
      <w:proofErr w:type="spellStart"/>
      <w:r w:rsidRPr="00440EF1">
        <w:rPr>
          <w:rFonts w:ascii="Times New Roman" w:hAnsi="Times New Roman"/>
          <w:b/>
          <w:bCs/>
          <w:sz w:val="24"/>
          <w:szCs w:val="24"/>
        </w:rPr>
        <w:t>Appendix</w:t>
      </w:r>
      <w:proofErr w:type="spellEnd"/>
      <w:r w:rsidRPr="00440EF1">
        <w:rPr>
          <w:rFonts w:ascii="Times New Roman" w:hAnsi="Times New Roman"/>
          <w:b/>
          <w:bCs/>
          <w:sz w:val="24"/>
          <w:szCs w:val="24"/>
        </w:rPr>
        <w:t xml:space="preserve"> - </w:t>
      </w:r>
      <w:r>
        <w:rPr>
          <w:rFonts w:ascii="Times New Roman" w:hAnsi="Times New Roman"/>
          <w:b/>
          <w:bCs/>
          <w:sz w:val="24"/>
          <w:szCs w:val="24"/>
        </w:rPr>
        <w:t>Food and beverage group definitions</w:t>
      </w:r>
    </w:p>
    <w:p w:rsidR="00440EF1" w:rsidRDefault="00440EF1" w:rsidP="00440EF1">
      <w:pPr>
        <w:pStyle w:val="Body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tbl>
      <w:tblPr>
        <w:tblW w:w="857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446"/>
        <w:gridCol w:w="5126"/>
      </w:tblGrid>
      <w:tr w:rsidR="00440EF1" w:rsidTr="00C87490">
        <w:trPr>
          <w:trHeight w:val="239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0EF1" w:rsidRDefault="00440EF1" w:rsidP="00C87490"/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0EF1" w:rsidRDefault="00440EF1" w:rsidP="00C8749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Description </w:t>
            </w:r>
          </w:p>
        </w:tc>
      </w:tr>
      <w:tr w:rsidR="00440EF1" w:rsidTr="00C87490">
        <w:trPr>
          <w:trHeight w:val="260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0EF1" w:rsidRDefault="00440EF1" w:rsidP="00C8749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everages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0EF1" w:rsidRDefault="00440EF1" w:rsidP="00C87490"/>
        </w:tc>
      </w:tr>
      <w:tr w:rsidR="00440EF1" w:rsidTr="00C87490">
        <w:trPr>
          <w:trHeight w:val="1102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0EF1" w:rsidRDefault="00440EF1" w:rsidP="00C8749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Sugar sweetened beverages (SSBs)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0EF1" w:rsidRDefault="00440EF1" w:rsidP="00C8749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ugary beverages, juices or squashes not included in the diet beverage category. </w:t>
            </w:r>
          </w:p>
          <w:p w:rsidR="00440EF1" w:rsidRDefault="00440EF1" w:rsidP="00C8749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440EF1" w:rsidRDefault="00440EF1" w:rsidP="00440EF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We assumed a dilution rate of 1:4 as used by the British Soft Drinks Association for concentrated squash</w:t>
            </w:r>
            <w:r>
              <w:rPr>
                <w:rFonts w:ascii="Times New Roman" w:hAnsi="Times New Roman"/>
                <w:sz w:val="20"/>
                <w:szCs w:val="20"/>
              </w:rPr>
              <w:t>es</w:t>
            </w:r>
          </w:p>
        </w:tc>
      </w:tr>
      <w:tr w:rsidR="00440EF1" w:rsidTr="00C87490">
        <w:trPr>
          <w:trHeight w:val="2501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0EF1" w:rsidRDefault="00440EF1" w:rsidP="00C8749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Diet beverages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0EF1" w:rsidRDefault="00440EF1" w:rsidP="00C8749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verages branded as ‘diet’, ‘low sugar’ or ‘No added sugar’, or with less than 1g of sugar/100ml;</w:t>
            </w:r>
          </w:p>
          <w:p w:rsidR="00440EF1" w:rsidRDefault="00440EF1" w:rsidP="00C8749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Juices branded as ‘diet’, ‘low sugar’ or ‘No added sugar’, or with less than 1g of sugar/100ml; </w:t>
            </w:r>
          </w:p>
          <w:p w:rsidR="00440EF1" w:rsidRDefault="00440EF1" w:rsidP="00C8749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quashes branded as ‘diet’, ‘low sugar’ or ‘No added sugar’ and with less than 3g of sugar/100ml; </w:t>
            </w:r>
          </w:p>
          <w:p w:rsidR="00440EF1" w:rsidRDefault="00440EF1" w:rsidP="00C8749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lavour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water with less than 1g sugar/100mL</w:t>
            </w:r>
          </w:p>
          <w:p w:rsidR="00440EF1" w:rsidRDefault="00440EF1" w:rsidP="00C8749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40EF1" w:rsidRDefault="00440EF1" w:rsidP="00440EF1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We assumed a dilution rate of 1:4 as used by the British Soft Drinks Asso</w:t>
            </w:r>
            <w:r>
              <w:rPr>
                <w:rFonts w:ascii="Times New Roman" w:hAnsi="Times New Roman"/>
                <w:sz w:val="20"/>
                <w:szCs w:val="20"/>
              </w:rPr>
              <w:t>ciation for concentrated squashes</w:t>
            </w:r>
          </w:p>
        </w:tc>
      </w:tr>
      <w:tr w:rsidR="00440EF1" w:rsidTr="00C87490">
        <w:trPr>
          <w:trHeight w:val="442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0EF1" w:rsidRDefault="00440EF1" w:rsidP="00C8749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Fruit juices &amp; milk-based beverages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0EF1" w:rsidRDefault="00440EF1" w:rsidP="00C8749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100% fruit juices and milk-based beverage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e.g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lavour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ilk, chocolate milk)</w:t>
            </w:r>
            <w:bookmarkStart w:id="0" w:name="_GoBack"/>
            <w:bookmarkEnd w:id="0"/>
            <w:r>
              <w:rPr>
                <w:rFonts w:ascii="Times New Roman" w:hAnsi="Times New Roman"/>
                <w:sz w:val="20"/>
                <w:szCs w:val="20"/>
              </w:rPr>
              <w:t>, excluding pure milk</w:t>
            </w:r>
          </w:p>
        </w:tc>
      </w:tr>
      <w:tr w:rsidR="00440EF1" w:rsidTr="00C87490">
        <w:trPr>
          <w:trHeight w:val="239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0EF1" w:rsidRDefault="00440EF1" w:rsidP="00C8749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Beer and cider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0EF1" w:rsidRDefault="00440EF1" w:rsidP="00C8749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Any beer or cider</w:t>
            </w:r>
          </w:p>
        </w:tc>
      </w:tr>
      <w:tr w:rsidR="00440EF1" w:rsidTr="00C87490">
        <w:trPr>
          <w:trHeight w:val="260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0EF1" w:rsidRDefault="00440EF1" w:rsidP="00C8749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Wine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0EF1" w:rsidRDefault="00440EF1" w:rsidP="00C8749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Wine, including sparkling wine and fortified wine</w:t>
            </w:r>
          </w:p>
        </w:tc>
      </w:tr>
      <w:tr w:rsidR="00440EF1" w:rsidTr="00C87490">
        <w:trPr>
          <w:trHeight w:val="239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0EF1" w:rsidRDefault="00440EF1" w:rsidP="00C8749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Bottled water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0EF1" w:rsidRDefault="00440EF1" w:rsidP="00C8749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Still or sparkling bottled water</w:t>
            </w:r>
          </w:p>
        </w:tc>
      </w:tr>
      <w:tr w:rsidR="00440EF1" w:rsidTr="00C87490">
        <w:trPr>
          <w:trHeight w:val="239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0EF1" w:rsidRDefault="00440EF1" w:rsidP="00C8749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Food 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0EF1" w:rsidRDefault="00440EF1" w:rsidP="00C87490"/>
        </w:tc>
      </w:tr>
      <w:tr w:rsidR="00440EF1" w:rsidTr="00C87490">
        <w:trPr>
          <w:trHeight w:val="442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0EF1" w:rsidRDefault="00440EF1" w:rsidP="00C8749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Fruits and vegetables 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0EF1" w:rsidRDefault="00440EF1" w:rsidP="00C8749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Fresh and frozen fruits; fresh frozen and tinned vegetables, excluding potatoes</w:t>
            </w:r>
          </w:p>
        </w:tc>
      </w:tr>
      <w:tr w:rsidR="00440EF1" w:rsidTr="00C87490">
        <w:trPr>
          <w:trHeight w:val="662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0EF1" w:rsidRDefault="00440EF1" w:rsidP="00C8749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Sweet snacks 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0EF1" w:rsidRDefault="00440EF1" w:rsidP="00C8749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Confectionary, chewing gum, chocolate (plain and filled); sweet biscuits, cereal and fruit bars; desserts, puddings, cakes, home baking, dried fruits</w:t>
            </w:r>
          </w:p>
        </w:tc>
      </w:tr>
      <w:tr w:rsidR="00440EF1" w:rsidTr="00C87490">
        <w:trPr>
          <w:trHeight w:val="1430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0EF1" w:rsidRDefault="00440EF1" w:rsidP="00C8749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Less healthy food and beverages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40EF1" w:rsidRDefault="00440EF1" w:rsidP="00C8749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Food products scoring above 4 points and drinks scoring above 1 point on the UK Department of Health and Social Care Nutrient profiling mode</w:t>
            </w:r>
            <w:r>
              <w:rPr>
                <w:rFonts w:ascii="Times New Roman" w:hAnsi="Times New Roman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The nutrient profiling model assigns points to products based on the content of energy, sugar, saturated fat, salt, NSP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ibr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protein and fruit and vegetables.</w:t>
            </w:r>
            <w:r>
              <w:rPr>
                <w:rFonts w:ascii="Helvetica" w:hAnsi="Helvetica"/>
                <w:color w:val="333333"/>
                <w:sz w:val="26"/>
                <w:szCs w:val="26"/>
                <w:u w:color="333333"/>
                <w:shd w:val="clear" w:color="auto" w:fill="FFFFFF"/>
              </w:rPr>
              <w:t xml:space="preserve"> </w:t>
            </w:r>
          </w:p>
        </w:tc>
      </w:tr>
    </w:tbl>
    <w:p w:rsidR="00446768" w:rsidRDefault="00446768"/>
    <w:sectPr w:rsidR="004467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EF1"/>
    <w:rsid w:val="00440EF1"/>
    <w:rsid w:val="00446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9981E"/>
  <w15:chartTrackingRefBased/>
  <w15:docId w15:val="{B81627E1-37E5-4091-8759-C692C946B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0EF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40EF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7</Words>
  <Characters>1413</Characters>
  <Application>Microsoft Office Word</Application>
  <DocSecurity>0</DocSecurity>
  <Lines>11</Lines>
  <Paragraphs>3</Paragraphs>
  <ScaleCrop>false</ScaleCrop>
  <Company>London School of Hygiene &amp; Tropical Medicine</Company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erger</dc:creator>
  <cp:keywords/>
  <dc:description/>
  <cp:lastModifiedBy>Nicolas Berger</cp:lastModifiedBy>
  <cp:revision>1</cp:revision>
  <dcterms:created xsi:type="dcterms:W3CDTF">2020-05-20T19:26:00Z</dcterms:created>
  <dcterms:modified xsi:type="dcterms:W3CDTF">2020-05-20T19:29:00Z</dcterms:modified>
</cp:coreProperties>
</file>